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0890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6"/>
        <w:gridCol w:w="924"/>
        <w:gridCol w:w="1388"/>
        <w:gridCol w:w="1389"/>
        <w:gridCol w:w="1389"/>
        <w:gridCol w:w="1389"/>
        <w:gridCol w:w="1389"/>
        <w:gridCol w:w="1389"/>
        <w:gridCol w:w="1389"/>
        <w:gridCol w:w="1389"/>
        <w:gridCol w:w="925"/>
      </w:tblGrid>
      <w:tr w14:paraId="006B67EB">
        <w:trPr>
          <w:trHeight w:val="280" w:hRule="atLeast"/>
        </w:trPr>
        <w:tc>
          <w:tcPr>
            <w:tcW w:w="9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5B706AF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odel</w:t>
            </w:r>
          </w:p>
        </w:tc>
        <w:tc>
          <w:tcPr>
            <w:tcW w:w="9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71054D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Dataset</w:t>
            </w:r>
          </w:p>
        </w:tc>
        <w:tc>
          <w:tcPr>
            <w:tcW w:w="9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6DD967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UC（95%Cl）</w:t>
            </w:r>
          </w:p>
        </w:tc>
        <w:tc>
          <w:tcPr>
            <w:tcW w:w="9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250456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ccuracy（95%Cl）</w:t>
            </w:r>
          </w:p>
        </w:tc>
        <w:tc>
          <w:tcPr>
            <w:tcW w:w="9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0F7F78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 xml:space="preserve">F1 </w:t>
            </w:r>
            <w:r>
              <w:rPr>
                <w:rFonts w:hint="eastAsia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re（95%Cl）</w:t>
            </w:r>
          </w:p>
        </w:tc>
        <w:tc>
          <w:tcPr>
            <w:tcW w:w="9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4AE268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ensitivity（95%Cl）</w:t>
            </w:r>
          </w:p>
        </w:tc>
        <w:tc>
          <w:tcPr>
            <w:tcW w:w="9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774FDAC1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pecificity（95%Cl）</w:t>
            </w:r>
          </w:p>
        </w:tc>
        <w:tc>
          <w:tcPr>
            <w:tcW w:w="9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A0A699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Youden Index（95%CI）</w:t>
            </w:r>
          </w:p>
        </w:tc>
        <w:tc>
          <w:tcPr>
            <w:tcW w:w="9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1610B6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PPV（95%Cl）</w:t>
            </w:r>
          </w:p>
        </w:tc>
        <w:tc>
          <w:tcPr>
            <w:tcW w:w="9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71C56C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PV（95%Cl）</w:t>
            </w:r>
          </w:p>
        </w:tc>
        <w:tc>
          <w:tcPr>
            <w:tcW w:w="99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E2AA40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hreshold</w:t>
            </w:r>
          </w:p>
        </w:tc>
      </w:tr>
      <w:tr w14:paraId="5C60B4D0">
        <w:trPr>
          <w:trHeight w:val="28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BF64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aBoost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9734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aining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6DF2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6 (0.988-1.000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F58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5 (0.942-1.000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CB8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52 (0.889-1.000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6E86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68 (0.880-1.000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C7A3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8 (0.943-1.000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CB0A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6 (0.861-1.000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67A7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38 (0.846-1.000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3629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9 (0.964-1.000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526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7</w:t>
            </w:r>
          </w:p>
        </w:tc>
      </w:tr>
      <w:tr w14:paraId="7C0985CD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B747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A367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2A76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55 (0.920-0.9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9AF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09 (0.860-0.9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C405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00 (0.667-0.9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161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10 (0.552-0.8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AFD5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8 (0.943-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3B9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87 (0.508-0.8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C5E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7 (0.783-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0C5B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07 (0.845-0.9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46A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75</w:t>
            </w:r>
          </w:p>
        </w:tc>
      </w:tr>
      <w:tr w14:paraId="6683C030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0384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tra Tr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387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AFF6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68 (0.919-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F3F5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3 (0.959-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EF6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67 (0.912-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E5C3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35 (0.839-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7A53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00 (1.000-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B43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35 (0.839-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569C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00 (1.000-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5408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8 (0.944-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B36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00</w:t>
            </w:r>
          </w:p>
        </w:tc>
      </w:tr>
      <w:tr w14:paraId="791FE43F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8841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8D23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43D7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34 (0.894-0.9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FC84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51 (0.785-0.9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2517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7 (0.596-0.8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D61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74 (0.613-0.9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D8C5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78 (0.806-0.9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A568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52 (0.488-0.8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3BF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86 (0.526-0.8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953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9 (0.854-0.9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BDF8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0</w:t>
            </w:r>
          </w:p>
        </w:tc>
      </w:tr>
      <w:tr w14:paraId="0F9C7F8E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04087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S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0336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415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10 (0.691-0.9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328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35 (0.769-0.8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3E4F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67 (0.528-0.7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B5AE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45 (0.469-0.8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6E87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00 (0.838-0.9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F3B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5 (0.361-0.7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604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0 (0.500-0.8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E82C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80 (0.813-0.9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C104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59</w:t>
            </w:r>
          </w:p>
        </w:tc>
      </w:tr>
      <w:tr w14:paraId="3729DAE2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1B2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ightGB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FC8D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D07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1 (0.923-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B15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3 (0.959-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601C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68 (0.915-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434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68 (0.885-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898C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9 (0.964-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A55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57 (0.874-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E6DE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68 (0.892-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EBA9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9 (0.966-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901E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84</w:t>
            </w:r>
          </w:p>
        </w:tc>
      </w:tr>
      <w:tr w14:paraId="10E69C1E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ADA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E214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B43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1 (0.821-0.9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AB8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3 (0.835-0.9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D049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5 (0.596-0.8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8FB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45 (0.467-0.8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1CBB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8 (0.942-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94D3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3 (0.450-0.7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2B4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09 (0.778-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2FD7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89 (0.825-0.9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B79E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0</w:t>
            </w:r>
          </w:p>
        </w:tc>
      </w:tr>
      <w:tr w14:paraId="00F0DC69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5504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ive Ba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8EB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1516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34 (0.890-0.9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87C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8 (0.802-0.9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15B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2 (0.600-0.8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1C35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2 (0.583-0.8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143B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1 (0.848-0.9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B007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53 (0.473-0.8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524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2 (0.567-0.8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91AF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1 (0.849-0.9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7678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53</w:t>
            </w:r>
          </w:p>
        </w:tc>
      </w:tr>
      <w:tr w14:paraId="13B7AAAB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2F47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ndom 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E556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84B1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91 (0.977-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BE82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3 (0.959-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2681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68 (0.915-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1D94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68 (0.889-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7D5E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9 (0.964-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11B5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57 (0.875-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869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68 (0.885-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0395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9 (0.965-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E9CE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9</w:t>
            </w:r>
          </w:p>
        </w:tc>
      </w:tr>
      <w:tr w14:paraId="469D36A2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18AD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VM RB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F0F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BE25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1 (0.758-0.9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62F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76 (0.810-0.9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97D0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46 (0.610-0.8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445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10 (0.545-0.8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1876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33 (0.875-0.9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D91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43 (0.476-0.8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3661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86 (0.625-0.9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121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03 (0.842-0.9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3E2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29</w:t>
            </w:r>
          </w:p>
        </w:tc>
      </w:tr>
      <w:tr w14:paraId="460460D1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26C6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G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212C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rain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8EC8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64 (0.911-0.9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7E2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67 (0.934-0.9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37E7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35 (0.862-0.9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9CF0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35 (0.838-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88CC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8 (0.945-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AA78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3 (0.805-0.9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6004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35 (0.840-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EFAD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8 (0.946-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539A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55</w:t>
            </w:r>
          </w:p>
        </w:tc>
      </w:tr>
      <w:tr w14:paraId="1698FFCE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D9F8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da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738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585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72 (0.631-0.8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3917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8 (0.809-0.9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4606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5 (0.444-0.7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68FA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5 (0.429-0.8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D32E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0 (0.862-0.9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5D81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5 (0.325-0.7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9A9B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5 (0.421-0.8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4A5D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0 (0.864-0.9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2646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7</w:t>
            </w:r>
          </w:p>
        </w:tc>
      </w:tr>
      <w:tr w14:paraId="2F6E452E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8B0E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396B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1611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7 (0.667-0.8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ED4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46 (0.787-0.9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007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71 (0.407-0.7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1E99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3 (0.389-0.7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FA9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02 (0.847-0.9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7BE9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85 (0.268-0.6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A772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60 (0.360-0.7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D90F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0 (0.852-0.9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21CC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8</w:t>
            </w:r>
          </w:p>
        </w:tc>
      </w:tr>
      <w:tr w14:paraId="012FDD7E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2DE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Extra Tre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A049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574B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35 (0.594-0.8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EC0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0 (0.801-0.9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82D1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78 (0.390-0.7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F0DC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2 (0.333-0.7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5D98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9 (0.882-0.9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4B68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0 (0.255-0.6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E084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9 (0.407-0.8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7DAC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04 (0.853-0.9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A10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69</w:t>
            </w:r>
          </w:p>
        </w:tc>
      </w:tr>
      <w:tr w14:paraId="6F169FAA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DB4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33CA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CDE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73 (0.546-0.7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2D7E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38 (0.779-0.8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4DE3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22 (0.300-0.6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FA7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00 (0.292-0.7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78C6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1 (0.856-0.9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979B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11 (0.216-0.6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548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5 (0.333-0.7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5CD1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5 (0.830-0.9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865B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50</w:t>
            </w:r>
          </w:p>
        </w:tc>
      </w:tr>
      <w:tr w14:paraId="03C45136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CDDF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ASS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16D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5835E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02 (0.712-0.8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EDD7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0 (0.794-0.9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3A4B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78 (0.375-0.7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9F0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2 (0.346-0.7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5663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9 (0.878-0.9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B54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70 (0.250-0.6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C4F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9 (0.391-0.8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F5B6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04 (0.847-0.9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8062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4</w:t>
            </w:r>
          </w:p>
        </w:tc>
      </w:tr>
      <w:tr w14:paraId="253AED39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C1BC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LR MBG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9AE0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E9BF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89 (0.657-0.9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360A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8 (0.809-0.9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FF3E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5 (0.444-0.7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BD92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5 (0.423-0.8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3D5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0 (0.868-0.9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B059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5 (0.327-0.7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8117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25 (0.429-0.8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4943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0 (0.867-0.9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44F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18</w:t>
            </w:r>
          </w:p>
        </w:tc>
      </w:tr>
      <w:tr w14:paraId="537B2216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203B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ML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C553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040CF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8 (0.709-0.8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B9B1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57 (0.684-0.8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767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59 (0.298-0.6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96D7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3 (0.370-0.7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C2D4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5 (0.719-0.8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A6C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8 (0.143-0.5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91B7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78 (0.214-0.5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9EA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9 (0.833-0.9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C1C2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5</w:t>
            </w:r>
          </w:p>
        </w:tc>
      </w:tr>
      <w:tr w14:paraId="1D4CEBFD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6DE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Naive Ba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599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150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77 (0.645-0.8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1E55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01 (0.735-0.8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7FDA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5 (0.435-0.7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444E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92 (0.621-0.9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1A8F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04 (0.729-0.8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74C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95 (0.404-0.7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D2A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63 (0.300-0.6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4DCA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7 (0.900-0.9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70F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34</w:t>
            </w:r>
          </w:p>
        </w:tc>
      </w:tr>
      <w:tr w14:paraId="52371BC4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4FDD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andom 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2548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932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60 (0.609-0.8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75B0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82 (0.824-0.9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4D91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19 (0.432-0.7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FB0B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42 (0.333-0.7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86E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55 (0.915-0.9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BD62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7 (0.284-0.7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D149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22 (0.500-0.9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C5A8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07 (0.856-0.9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4324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64</w:t>
            </w:r>
          </w:p>
        </w:tc>
      </w:tr>
      <w:tr w14:paraId="1D0D40E3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D60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VM RB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D6B9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ADA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11 (0.557-0.8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6604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0 (0.801-0.9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D5D5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96 (0.419-0.7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2167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3 (0.381-0.7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91DD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20 (0.864-0.9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EA52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03 (0.294-0.7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284D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09 (0.389-0.8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EB6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12 (0.859-0.9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721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28</w:t>
            </w:r>
          </w:p>
        </w:tc>
      </w:tr>
      <w:tr w14:paraId="076436AE"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AEB06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XGBoos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619D6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Tes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77851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786 (0.677-0.87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45AF7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60 (0.801-0.919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C9A25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7 (0.333-0.7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1820D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58 (0.261-0.667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41E219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46 (0.901-0.983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A9A56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05 (0.205-0.61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245B70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47 (0.400-0.88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DF5A1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891 (0.830-0.94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63764E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91</w:t>
            </w:r>
          </w:p>
        </w:tc>
      </w:tr>
    </w:tbl>
    <w:p w14:paraId="4B67DF7E">
      <w:pPr>
        <w:rPr>
          <w:rFonts w:hint="default" w:ascii="Times New Roman Regular" w:hAnsi="Times New Roman Regular" w:cs="Times New Roman Regular"/>
          <w:sz w:val="16"/>
          <w:szCs w:val="16"/>
        </w:rPr>
      </w:pPr>
      <w:r>
        <w:rPr>
          <w:rFonts w:hint="default" w:ascii="Times New Roman Regular" w:hAnsi="Times New Roman Regular" w:cs="Times New Roman Regular"/>
          <w:sz w:val="16"/>
          <w:szCs w:val="16"/>
          <w:lang w:val="en-US" w:eastAsia="zh-CN"/>
        </w:rPr>
        <w:t xml:space="preserve">Abbreviations: </w:t>
      </w:r>
      <w:r>
        <w:rPr>
          <w:rFonts w:hint="eastAsia" w:ascii="Times New Roman Regular" w:hAnsi="Times New Roman Regular" w:cs="Times New Roman Regular"/>
          <w:sz w:val="16"/>
          <w:szCs w:val="16"/>
          <w:lang w:val="en-US" w:eastAsia="zh-CN"/>
        </w:rPr>
        <w:t>Training = development cohort</w:t>
      </w:r>
      <w:r>
        <w:rPr>
          <w:rFonts w:hint="default" w:ascii="Times New Roman Regular" w:hAnsi="Times New Roman Regular" w:cs="Times New Roman Regular"/>
          <w:sz w:val="16"/>
          <w:szCs w:val="16"/>
          <w:lang w:val="en-US" w:eastAsia="zh-CN"/>
        </w:rPr>
        <w:t xml:space="preserve">; </w:t>
      </w:r>
      <w:r>
        <w:rPr>
          <w:rFonts w:hint="eastAsia" w:ascii="Times New Roman Regular" w:hAnsi="Times New Roman Regular" w:cs="Times New Roman Regular"/>
          <w:sz w:val="16"/>
          <w:szCs w:val="16"/>
          <w:lang w:val="en-US" w:eastAsia="zh-CN"/>
        </w:rPr>
        <w:t>Test = external validation cohort</w:t>
      </w:r>
      <w:r>
        <w:rPr>
          <w:rFonts w:hint="default" w:ascii="Times New Roman Regular" w:hAnsi="Times New Roman Regular" w:cs="Times New Roman Regular"/>
          <w:sz w:val="16"/>
          <w:szCs w:val="16"/>
          <w:lang w:val="en-US" w:eastAsia="zh-CN"/>
        </w:rPr>
        <w:t xml:space="preserve">. AUC, area under the receiver operating characteristic (ROC) curve; 95%CI, 95%confidence interval; </w:t>
      </w:r>
      <w:bookmarkStart w:id="0" w:name="_GoBack"/>
      <w:bookmarkEnd w:id="0"/>
      <w:r>
        <w:rPr>
          <w:rFonts w:hint="default" w:ascii="Times New Roman Regular" w:hAnsi="Times New Roman Regular" w:cs="Times New Roman Regular"/>
          <w:sz w:val="16"/>
          <w:szCs w:val="16"/>
          <w:lang w:val="en-US" w:eastAsia="zh-CN"/>
        </w:rPr>
        <w:t>PPV, positive predictive value; NPV, negative predictive value; AdaBoost, Adaptive Boosting; CART, Classification and Regression Tree; Extra Trees, Extremely Randomized Trees; KNN, K-Nearest Neighbor; LASSO, Least Absolute Shrinkage and Selection Operator; LightGBM, Light Gradient Boosting Machine; MLP, Multilayer Perceptron; SVM RBF, Support Vector Machine with radial basis function kernel; XGBoost, Extreme Gradient Boosting.</w:t>
      </w:r>
    </w:p>
    <w:p w14:paraId="46B4CAF6">
      <w:pPr>
        <w:rPr>
          <w:rFonts w:hint="default" w:ascii="Times New Roman Regular" w:hAnsi="Times New Roman Regular" w:cs="Times New Roman Regular"/>
          <w:sz w:val="16"/>
          <w:szCs w:val="16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4DE4208"/>
    <w:rsid w:val="2F9FB20F"/>
    <w:rsid w:val="35A0E87C"/>
    <w:rsid w:val="36FF7D19"/>
    <w:rsid w:val="3A2F756C"/>
    <w:rsid w:val="3D7EEA7F"/>
    <w:rsid w:val="64DE4208"/>
    <w:rsid w:val="6BAF5C9C"/>
    <w:rsid w:val="6BEF7296"/>
    <w:rsid w:val="6DF9AB53"/>
    <w:rsid w:val="6FB6B2BF"/>
    <w:rsid w:val="777F98FA"/>
    <w:rsid w:val="77AA79A9"/>
    <w:rsid w:val="7B77ED06"/>
    <w:rsid w:val="7DBF52E8"/>
    <w:rsid w:val="7DF509F8"/>
    <w:rsid w:val="7E8F1916"/>
    <w:rsid w:val="AF5DE612"/>
    <w:rsid w:val="B6DF7625"/>
    <w:rsid w:val="BD770B7A"/>
    <w:rsid w:val="BF3F3630"/>
    <w:rsid w:val="D3CEDD87"/>
    <w:rsid w:val="E74FCB52"/>
    <w:rsid w:val="E99DADD6"/>
    <w:rsid w:val="EFF6DE22"/>
    <w:rsid w:val="F9CFA90A"/>
    <w:rsid w:val="FBAFC9C9"/>
    <w:rsid w:val="FBEF4069"/>
    <w:rsid w:val="FBFF0452"/>
    <w:rsid w:val="FD757445"/>
    <w:rsid w:val="FFAF5A9F"/>
    <w:rsid w:val="FFF792B2"/>
    <w:rsid w:val="FFF92F1B"/>
    <w:rsid w:val="FFFF47B0"/>
    <w:rsid w:val="FFFFC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character" w:styleId="5">
    <w:name w:val="Strong"/>
    <w:basedOn w:val="4"/>
    <w:qFormat/>
    <w:uiPriority w:val="0"/>
    <w:rPr>
      <w:b/>
    </w:rPr>
  </w:style>
  <w:style w:type="paragraph" w:customStyle="1" w:styleId="6">
    <w:name w:val="p1"/>
    <w:basedOn w:val="1"/>
    <w:uiPriority w:val="0"/>
    <w:pPr>
      <w:spacing w:before="0" w:beforeAutospacing="0" w:after="0" w:afterAutospacing="0"/>
      <w:ind w:left="0" w:right="0"/>
      <w:jc w:val="left"/>
    </w:pPr>
    <w:rPr>
      <w:rFonts w:ascii="helvetica" w:hAnsi="helvetica" w:eastAsia="helvetica" w:cs="helvetica"/>
      <w:color w:val="000000"/>
      <w:kern w:val="0"/>
      <w:sz w:val="28"/>
      <w:szCs w:val="28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14</TotalTime>
  <ScaleCrop>false</ScaleCrop>
  <LinksUpToDate>false</LinksUpToDate>
  <CharactersWithSpaces>0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1T06:08:00Z</dcterms:created>
  <dc:creator>Zyra</dc:creator>
  <cp:lastModifiedBy>执念</cp:lastModifiedBy>
  <dcterms:modified xsi:type="dcterms:W3CDTF">2025-09-30T15:54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40B6FF9B773C2494E7D0DA6869412CA6_43</vt:lpwstr>
  </property>
  <property fmtid="{D5CDD505-2E9C-101B-9397-08002B2CF9AE}" pid="4" name="KSOTemplateDocerSaveRecord">
    <vt:lpwstr>eyJoZGlkIjoiODNiYjQ3OWU5ODRmODVjZTdkZTEzNWQxNWFiMWZmOGIiLCJ1c2VySWQiOiIxMDU3Nzc3MzQ2In0=</vt:lpwstr>
  </property>
</Properties>
</file>